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CDC" w:rsidRPr="00A13F56" w:rsidRDefault="00AF3657" w:rsidP="00A13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="00A13F56" w:rsidRPr="00A13F56">
        <w:rPr>
          <w:rFonts w:ascii="Times New Roman" w:hAnsi="Times New Roman" w:cs="Times New Roman"/>
          <w:b/>
          <w:sz w:val="28"/>
          <w:szCs w:val="28"/>
        </w:rPr>
        <w:t>Table 1 Polymerase chain reaction amplification primer sequence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70"/>
        <w:gridCol w:w="7984"/>
      </w:tblGrid>
      <w:tr w:rsidR="00A13F56" w:rsidRPr="00A13F56" w:rsidTr="0055310D">
        <w:trPr>
          <w:trHeight w:val="270"/>
        </w:trPr>
        <w:tc>
          <w:tcPr>
            <w:tcW w:w="9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F56" w:rsidRPr="00A13F56" w:rsidRDefault="00A13F56" w:rsidP="00A13F5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0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F56" w:rsidRPr="00A13F56" w:rsidRDefault="00A13F56" w:rsidP="00A13F5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</w:tr>
      <w:tr w:rsidR="00A13F56" w:rsidRPr="00A13F56" w:rsidTr="0055310D">
        <w:trPr>
          <w:trHeight w:val="270"/>
        </w:trPr>
        <w:tc>
          <w:tcPr>
            <w:tcW w:w="9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F56" w:rsidRPr="00A13F56" w:rsidRDefault="00A13F56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A1</w:t>
            </w:r>
          </w:p>
        </w:tc>
        <w:tc>
          <w:tcPr>
            <w:tcW w:w="40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F56" w:rsidRPr="00A13F56" w:rsidRDefault="00A13F56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5'-CTCTCCATTGGGTTCACCATTC-3'</w:t>
            </w:r>
          </w:p>
        </w:tc>
      </w:tr>
      <w:tr w:rsidR="00A13F56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F56" w:rsidRPr="00A13F56" w:rsidRDefault="00A13F56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F56" w:rsidRPr="00A13F56" w:rsidRDefault="00A13F56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: 5'-GCGGCAGGTCTTAAGAGATGAG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IF-1</w:t>
            </w:r>
            <w:r w:rsidRPr="00DF4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9C3" w:rsidRPr="00A13F56" w:rsidRDefault="00DF49C3" w:rsidP="00DF4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CTTACACACAGAAATGGCC</w:t>
            </w: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49C3" w:rsidRPr="00A13F56" w:rsidRDefault="00DF49C3" w:rsidP="00DF4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: 5'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CACCTTCCACGTTGCTGA</w:t>
            </w: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5'-TCGACAGTCAGCCGCATCTTCTTT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: 5'-ACCAAATCCGTTGACTCCGACCTT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873-5p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5'-ACACTCCAGCTGGGGCAGGAACTTGTGAG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: 5'-TGGTGTCGTGGAGTCG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207-5p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5'-TCCGAAGGCAGGGAGGCAG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: 5'-GTGCAGGGTCCGAGGT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584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5′-TGCAATGTGTGTGTTAGCCA-3′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: 5′-ATCATTGCTCCTTGGCTGGT-3′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5'-CTCGCTTCGGCAGCACA-3'</w:t>
            </w:r>
          </w:p>
        </w:tc>
      </w:tr>
      <w:tr w:rsidR="00DF49C3" w:rsidRPr="00A13F56" w:rsidTr="0055310D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C3" w:rsidRPr="00A13F56" w:rsidRDefault="00DF49C3" w:rsidP="00A13F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F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: 5'-AACGCTTCACGAATTTGCGT-3'</w:t>
            </w:r>
          </w:p>
        </w:tc>
      </w:tr>
    </w:tbl>
    <w:p w:rsidR="00A13F56" w:rsidRDefault="00A13F56"/>
    <w:sectPr w:rsidR="00A13F56" w:rsidSect="00A13F5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7C3" w:rsidRDefault="007547C3" w:rsidP="00A13F56">
      <w:r>
        <w:separator/>
      </w:r>
    </w:p>
  </w:endnote>
  <w:endnote w:type="continuationSeparator" w:id="0">
    <w:p w:rsidR="007547C3" w:rsidRDefault="007547C3" w:rsidP="00A1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7C3" w:rsidRDefault="007547C3" w:rsidP="00A13F56">
      <w:r>
        <w:separator/>
      </w:r>
    </w:p>
  </w:footnote>
  <w:footnote w:type="continuationSeparator" w:id="0">
    <w:p w:rsidR="007547C3" w:rsidRDefault="007547C3" w:rsidP="00A13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2D0"/>
    <w:rsid w:val="000B5D9F"/>
    <w:rsid w:val="00227CDC"/>
    <w:rsid w:val="0055310D"/>
    <w:rsid w:val="007547C3"/>
    <w:rsid w:val="007C32D0"/>
    <w:rsid w:val="00902252"/>
    <w:rsid w:val="00A13F56"/>
    <w:rsid w:val="00AF3657"/>
    <w:rsid w:val="00DF49C3"/>
    <w:rsid w:val="00EE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F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F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F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F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0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80</Characters>
  <Application>Microsoft Office Word</Application>
  <DocSecurity>0</DocSecurity>
  <Lines>4</Lines>
  <Paragraphs>1</Paragraphs>
  <ScaleCrop>false</ScaleCrop>
  <Company>MS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5</cp:revision>
  <dcterms:created xsi:type="dcterms:W3CDTF">2018-10-22T07:53:00Z</dcterms:created>
  <dcterms:modified xsi:type="dcterms:W3CDTF">2019-12-04T08:35:00Z</dcterms:modified>
</cp:coreProperties>
</file>